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able S2. Sample sizes and heterozygosity for each genetically different population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8680" w:type="dxa"/>
        <w:jc w:val="left"/>
        <w:tblInd w:w="-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0"/>
        <w:gridCol w:w="1240"/>
        <w:gridCol w:w="1240"/>
        <w:gridCol w:w="1240"/>
        <w:gridCol w:w="1240"/>
        <w:gridCol w:w="1240"/>
        <w:gridCol w:w="1240"/>
      </w:tblGrid>
      <w:tr>
        <w:trPr>
          <w:trHeight w:val="264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Population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Nmothers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Nfoetuses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Nmales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Ho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He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WIP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3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54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55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AZA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65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6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64" w:hRule="atLeast"/>
        </w:trPr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SAM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4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63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6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HUN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3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06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9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68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69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64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Total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1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502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91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fill="8C8C8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631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fill="8C8C8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0.627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Overall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Nmothers: number of pregnant females; Nfoetuses: number of foetuses; Nmales: size of the random sample of males. Table also shows observed (Ho) and expected (He) heterozygosities (Belkhir et al. 2004). 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eference: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Belkhir K., Borsa P., Chikhi L., Raufaste N. &amp; Bonhomme F. 2004 GENETIX 4.05, logiciel sous Windows TM pour la génétique des populations. Laboratoire Génome, Populations, Interactions, CNRS UMR 5000, Université de Montpellier II, Montpellier (France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6T00:50:00Z</dcterms:created>
  <dc:creator>CRCP_usuario</dc:creator>
  <dc:description/>
  <dc:language>en-US</dc:language>
  <cp:lastModifiedBy>hrdeveau</cp:lastModifiedBy>
  <dcterms:modified xsi:type="dcterms:W3CDTF">2014-12-06T00:50:00Z</dcterms:modified>
  <cp:revision>2</cp:revision>
  <dc:subject/>
  <dc:title/>
</cp:coreProperties>
</file>